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Multimedia Appendix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Analysis of the Association Between Changes in Primary Outcomes (Δ) and </w:t>
      </w:r>
      <w:r>
        <w:rPr>
          <w:rFonts w:hint="eastAsia" w:ascii="Times New Roman" w:hAnsi="Times New Roman" w:cs="Times New Roman"/>
          <w:sz w:val="28"/>
          <w:szCs w:val="28"/>
        </w:rPr>
        <w:t>Socio-demographic</w:t>
      </w:r>
      <w:r>
        <w:rPr>
          <w:rFonts w:ascii="Times New Roman" w:hAnsi="Times New Roman" w:cs="Times New Roman"/>
          <w:sz w:val="28"/>
          <w:szCs w:val="28"/>
        </w:rPr>
        <w:t xml:space="preserve"> Characteristics (n=80)</w:t>
      </w:r>
    </w:p>
    <w:tbl>
      <w:tblPr>
        <w:tblStyle w:val="4"/>
        <w:tblpPr w:leftFromText="180" w:rightFromText="180" w:vertAnchor="text" w:horzAnchor="page" w:tblpX="1825" w:tblpY="3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2031"/>
        <w:gridCol w:w="963"/>
        <w:gridCol w:w="1031"/>
        <w:gridCol w:w="1277"/>
        <w:gridCol w:w="1277"/>
        <w:gridCol w:w="1578"/>
        <w:gridCol w:w="1287"/>
        <w:gridCol w:w="1172"/>
        <w:gridCol w:w="737"/>
      </w:tblGrid>
      <w:tr>
        <w:trPr>
          <w:trHeight w:val="9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Numbe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Percent（%）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ΔHPLP </w:t>
            </w:r>
            <w:r>
              <w:rPr>
                <w:rFonts w:ascii="Times New Roman" w:hAnsi="Times New Roman" w:eastAsia="DengXian" w:cs="Times New Roman"/>
                <w:b/>
                <w:bCs/>
                <w:szCs w:val="21"/>
                <w:lang w:bidi="ar"/>
              </w:rPr>
              <w:t>II</w:t>
            </w:r>
          </w:p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kern w:val="0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kern w:val="0"/>
                    </w:rPr>
                    <m:t>x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kern w:val="0"/>
                    </w:rPr>
                  </m:ctrlPr>
                </m:e>
              </m:bar>
            </m:oMath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</w:rPr>
              <w:t>±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  <w:t>ΔSRAHP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kern w:val="0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kern w:val="0"/>
                    </w:rPr>
                    <m:t>x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kern w:val="0"/>
                    </w:rPr>
                  </m:ctrlPr>
                </m:e>
              </m:bar>
            </m:oMath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</w:rPr>
              <w:t>±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  <w:t>ΔHealthy Self-help Behavior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kern w:val="0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kern w:val="0"/>
                    </w:rPr>
                    <m:t>x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kern w:val="0"/>
                    </w:rPr>
                  </m:ctrlPr>
                </m:e>
              </m:bar>
            </m:oMath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</w:rPr>
              <w:t>±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  <w:t>ΔIPA-Ⅰ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kern w:val="0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kern w:val="0"/>
                    </w:rPr>
                    <m:t>x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kern w:val="0"/>
                    </w:rPr>
                  </m:ctrlPr>
                </m:e>
              </m:bar>
            </m:oMath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</w:rPr>
              <w:t>±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  <w:t>ΔeHEAL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kern w:val="0"/>
                    </w:rPr>
                  </m:ctrlPr>
                </m:bar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kern w:val="0"/>
                    </w:rPr>
                    <m:t>x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kern w:val="0"/>
                    </w:rPr>
                  </m:ctrlPr>
                </m:e>
              </m:bar>
            </m:oMath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</w:rPr>
              <w:t>±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>
        <w:trPr>
          <w:trHeight w:val="9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0.33±1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4.73±1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3.67±1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6.2±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8.6±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1.86±2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2.8±2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6.34±2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9.54±1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9.18±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Cs w:val="21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-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-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-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-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&gt;0.05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</w:tr>
      <w:tr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60~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0.32±2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4.73±2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6.00±1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3.91±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9.73±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 xml:space="preserve">66~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9.56±2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0.34±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3.53±2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3.44±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.91±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 xml:space="preserve">71~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2.22±1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4.17±1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9.44±1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9.06±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.33±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 xml:space="preserve">76~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8.60±2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5.40±2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2.60±2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2.00±1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.00±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 xml:space="preserve">＞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46.67±1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42.00±1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3.00±2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8.00±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4.00±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&gt;0.05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Junior high and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2.00±2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1.60±1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5.83±2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1.25±1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9.77±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High school/secondary voc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7.74±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3.83±2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3.35±1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2.04±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.96±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College/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9.11±2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9.78±2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2.22±2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4.00±1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.22±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&gt;0.05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Cs w:val="21"/>
                <w:lang w:bidi="ar"/>
              </w:rPr>
              <w:t>Religious belie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2.27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4.27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2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4.96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8.68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1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.89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8.00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2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7.46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2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0.38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2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.07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0.00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2.78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2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3.98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2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7.12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2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9.68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1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9.15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Div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Wi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6.08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1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9.16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.91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2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6.00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1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.25</w:t>
            </w: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±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Cs w:val="21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&gt;0.05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Residential sit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6.31±1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2.69±1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5.62±1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5.31±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8.85±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Living with sp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6.12±2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8.07±2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1.62±2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9.86±1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9.48±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Living with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6.8±2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1.2±2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5.9±2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8.4±1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7.2±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Living with spouse and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6.6±2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9.8±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8.47±1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9.73±1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9.4±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Cs w:val="21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&gt;0.05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Household month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 xml:space="preserve">5000 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C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9.84±2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9.51±1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4.93±2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.73±1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9.04±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 xml:space="preserve">5001-8000 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C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5.56±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5.5±2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1.81±1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4.94±1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.88±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 xml:space="preserve">8001-10000 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C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42.25±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46.75±1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2.75±2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4。00±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0.75±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&gt;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0000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 xml:space="preserve"> C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9.64±2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4.82±2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0.36±1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0.82±1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9.73±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Cs w:val="21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&gt;0.05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Primary source of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P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0.37±2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2.60±1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4.99±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8.52±1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9.09±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Child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5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Re-employment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40.00±2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7.50±2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8.5±2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4.00±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5.50±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56.50±2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50.00±3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42.00±2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4.50±2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2.50±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Cs w:val="21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&gt;0.05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  <w:t>Medical Payment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Urban Medical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0.7±1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2.97±1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5.41±1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7.7±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8.93±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Rural Medical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4.82±3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0.36±2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4±2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2.55±1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0.64±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Employee Medical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6.29±2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42.29±2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5.71±2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3.86±1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8.14±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Self-finan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kern w:val="0"/>
                <w:szCs w:val="21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&gt;0.05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Cs w:val="21"/>
                <w:lang w:bidi="ar"/>
              </w:rPr>
              <w:t>Signed ong-term care insurance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0.78±2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3.38±1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5.40±2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8.53±1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9.29±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9.86±3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0.86±2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0.43±3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2.86±2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6.86±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topLinePunct/>
              <w:jc w:val="left"/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-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-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-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&gt;0.05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Cs w:val="21"/>
                <w:lang w:bidi="ar"/>
              </w:rPr>
              <w:t>Self-assessed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Ver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8.71±3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41.71±2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2.71±2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1.29±1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0.71±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1.90±2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4.63±2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7.03±2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3.73±1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0.13±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9.94±1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1.44±1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3.61±1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4.72±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8.72±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33.50±1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9.17±1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2.33±1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6.17±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4.17±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Very 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4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&gt;0.05</w:t>
            </w: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Cs w:val="21"/>
                <w:lang w:bidi="ar"/>
              </w:rPr>
              <w:t>Number of chron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0.49±2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2.36±2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4.15±2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9.47±1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9.05±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0.71±1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4.29±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0.64±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7.43±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9.57±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7.00±1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31.00±1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23.67±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14.00±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8.33±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left"/>
              <w:textAlignment w:val="top"/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topLinePunct/>
              <w:jc w:val="center"/>
              <w:textAlignment w:val="top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10205"/>
                <w:kern w:val="0"/>
                <w:szCs w:val="21"/>
                <w:lang w:bidi="ar"/>
              </w:rPr>
              <w:t>&gt;0.05</w:t>
            </w:r>
          </w:p>
        </w:tc>
      </w:tr>
    </w:tbl>
    <w:p>
      <w:pPr>
        <w:rPr>
          <w:rFonts w:ascii="宋体" w:hAnsi="宋体" w:eastAsia="宋体" w:cs="宋体"/>
          <w:kern w:val="0"/>
          <w:sz w:val="24"/>
        </w:rPr>
      </w:pPr>
      <w:r>
        <w:rPr>
          <w:rFonts w:ascii="Times New Roman" w:hAnsi="Times New Roman" w:cs="Times New Roman"/>
        </w:rPr>
        <w:t>Note: Δ value = 12-month score - baseline score</w:t>
      </w:r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FEF5EF"/>
    <w:rsid w:val="0057277A"/>
    <w:rsid w:val="00932AA2"/>
    <w:rsid w:val="00D37B8B"/>
    <w:rsid w:val="00DF2672"/>
    <w:rsid w:val="00E50346"/>
    <w:rsid w:val="1BFE5401"/>
    <w:rsid w:val="26EDA7EA"/>
    <w:rsid w:val="32FDEE1B"/>
    <w:rsid w:val="3B3B264B"/>
    <w:rsid w:val="3FCF5110"/>
    <w:rsid w:val="4DED0346"/>
    <w:rsid w:val="5DF6763E"/>
    <w:rsid w:val="67FA9A22"/>
    <w:rsid w:val="67FFFD4A"/>
    <w:rsid w:val="69D7F71A"/>
    <w:rsid w:val="6EDF149C"/>
    <w:rsid w:val="71CDA8D5"/>
    <w:rsid w:val="73FEF5EF"/>
    <w:rsid w:val="7CFE5622"/>
    <w:rsid w:val="9CDB3BEA"/>
    <w:rsid w:val="DEA30E77"/>
    <w:rsid w:val="DEFEF29F"/>
    <w:rsid w:val="EDF13CA2"/>
    <w:rsid w:val="F7ED9C2B"/>
    <w:rsid w:val="FDFEFF8E"/>
    <w:rsid w:val="FF3FB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p1"/>
    <w:basedOn w:val="1"/>
    <w:uiPriority w:val="0"/>
    <w:pPr>
      <w:jc w:val="left"/>
    </w:pPr>
    <w:rPr>
      <w:rFonts w:ascii="Helvetica" w:hAnsi="Helvetica" w:eastAsia="Helvetica" w:cs="Times New Roman"/>
      <w:kern w:val="0"/>
      <w:sz w:val="24"/>
    </w:rPr>
  </w:style>
  <w:style w:type="paragraph" w:customStyle="1" w:styleId="8">
    <w:name w:val="p2"/>
    <w:basedOn w:val="1"/>
    <w:uiPriority w:val="0"/>
    <w:pPr>
      <w:spacing w:line="320" w:lineRule="atLeast"/>
      <w:ind w:left="60"/>
      <w:jc w:val="right"/>
    </w:pPr>
    <w:rPr>
      <w:rFonts w:ascii="times" w:hAnsi="times" w:eastAsia="times" w:cs="Times New Roman"/>
      <w:color w:val="010205"/>
      <w:kern w:val="0"/>
      <w:sz w:val="24"/>
    </w:rPr>
  </w:style>
  <w:style w:type="paragraph" w:customStyle="1" w:styleId="9">
    <w:name w:val="p3"/>
    <w:basedOn w:val="1"/>
    <w:uiPriority w:val="0"/>
    <w:pPr>
      <w:spacing w:line="400" w:lineRule="atLeast"/>
      <w:jc w:val="left"/>
    </w:pPr>
    <w:rPr>
      <w:rFonts w:ascii="Times New Roman" w:hAnsi="Times New Roman"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60</Words>
  <Characters>3762</Characters>
  <Lines>31</Lines>
  <Paragraphs>8</Paragraphs>
  <TotalTime>0</TotalTime>
  <ScaleCrop>false</ScaleCrop>
  <LinksUpToDate>false</LinksUpToDate>
  <CharactersWithSpaces>4414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12:07:00Z</dcterms:created>
  <dc:creator>wangxinxin</dc:creator>
  <cp:lastModifiedBy>王欣欣</cp:lastModifiedBy>
  <dcterms:modified xsi:type="dcterms:W3CDTF">2025-09-25T10:48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36BF84E6A993CC248E3FC668F6192B4A_41</vt:lpwstr>
  </property>
</Properties>
</file>